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CB0" w:rsidRPr="006F7CB0" w:rsidRDefault="006F7CB0" w:rsidP="009D0C2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6F7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ecise U-Pb age constrains on the Ediacaran biota in Podolia, East European Platform, Ukraine</w:t>
      </w:r>
    </w:p>
    <w:p w:rsidR="00B30512" w:rsidRPr="006F7CB0" w:rsidRDefault="00B30512" w:rsidP="009D0C20">
      <w:pPr>
        <w:spacing w:line="360" w:lineRule="auto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F5D51" w:rsidRPr="006F7CB0" w:rsidRDefault="002F5D51" w:rsidP="009D0C2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Y. Soldatenko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A. El Albani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*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M. Ruzina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C. Fontaine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V. Nesterovsky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J.-L. Paquette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4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, A. Meunier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 &amp; M. Ovtcharova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5</w:t>
      </w:r>
    </w:p>
    <w:p w:rsidR="00B30512" w:rsidRPr="006F7CB0" w:rsidRDefault="00B30512" w:rsidP="009D0C20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2F5D51" w:rsidRPr="002F5D51" w:rsidRDefault="002F5D51" w:rsidP="002F5D51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1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Université de Poitiers, Institut de Chimie des Milieux et Matériaux de Poitiers, CNRS UMR 7285, 86073 Poitiers, France. 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F7C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Geological Prospection, National Mining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versity of Ukraine, 49066 Dnipro, Ukraine. 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Geology, National Kiev University of Taras Shevschenko, Kiev, Ukraine. 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4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Laboratoire Magmas et Volcans, Université Clermont-Auvergne-CNRS-IRD-OPGC, 63000 Clermont-Ferrand, France. 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Earth Sciences, University of Geneva, 13 rue des Maraîchers, 1205 Genève, Switzerland.</w:t>
      </w:r>
    </w:p>
    <w:p w:rsidR="002F5D51" w:rsidRPr="006F7CB0" w:rsidRDefault="002F5D51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F5D51" w:rsidRPr="006F7CB0" w:rsidRDefault="002F5D51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30512" w:rsidRPr="006F7CB0" w:rsidRDefault="008F373E">
      <w:pPr>
        <w:spacing w:line="360" w:lineRule="auto"/>
        <w:contextualSpacing w:val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jdgxs" w:colFirst="0" w:colLast="0"/>
      <w:bookmarkEnd w:id="1"/>
      <w:r w:rsidRPr="006F7CB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9D0C20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I</w:t>
      </w:r>
      <w:r w:rsidRPr="006F7CB0">
        <w:rPr>
          <w:rFonts w:ascii="Times New Roman" w:eastAsia="Times New Roman" w:hAnsi="Times New Roman" w:cs="Times New Roman"/>
          <w:b/>
          <w:sz w:val="24"/>
          <w:szCs w:val="24"/>
        </w:rPr>
        <w:t>nformation</w:t>
      </w:r>
    </w:p>
    <w:p w:rsidR="009D0C20" w:rsidRDefault="009D0C20" w:rsidP="009D0C2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B30512" w:rsidRDefault="008F373E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7CB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ithostratigraphy</w:t>
      </w:r>
    </w:p>
    <w:p w:rsidR="009D0C20" w:rsidRPr="009D0C20" w:rsidRDefault="009D0C20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0512" w:rsidRDefault="008F373E" w:rsidP="009D0C20">
      <w:pPr>
        <w:spacing w:line="36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/>
        </w:rPr>
        <w:drawing>
          <wp:inline distT="114300" distB="114300" distL="114300" distR="114300">
            <wp:extent cx="3172838" cy="5643563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2838" cy="5643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512" w:rsidRDefault="008F373E" w:rsidP="002F5D51">
      <w:pPr>
        <w:widowControl w:val="0"/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 1.</w:t>
      </w:r>
      <w:r w:rsidRPr="002F5D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ratigraphic Log (aft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7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2F5D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>) showing the succession in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>l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eoprote</w:t>
      </w:r>
      <w:r w:rsidR="00F0318A">
        <w:rPr>
          <w:rFonts w:ascii="Times New Roman" w:eastAsia="Times New Roman" w:hAnsi="Times New Roman" w:cs="Times New Roman"/>
          <w:sz w:val="24"/>
          <w:szCs w:val="24"/>
        </w:rPr>
        <w:t xml:space="preserve">rozoic of the Podolya Basin, </w:t>
      </w:r>
      <w:r w:rsidR="00F0318A" w:rsidRPr="00F031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outhwester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kraine. </w:t>
      </w:r>
      <w:r w:rsidR="002F5D51"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M: abbreviation for Mohylivska Formation; FY: abbreviation for Yarishyvska Formation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N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bbreviation for Nagoryanska Formation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UF</w:t>
      </w:r>
      <w:r w:rsidR="002F5D51" w:rsidRPr="002F5D51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bbreviation for Upper Undifferentiated Formations (according to the loc</w:t>
      </w:r>
      <w:r w:rsidR="002F5D51">
        <w:rPr>
          <w:rFonts w:ascii="Times New Roman" w:eastAsia="Times New Roman" w:hAnsi="Times New Roman" w:cs="Times New Roman"/>
          <w:sz w:val="24"/>
          <w:szCs w:val="24"/>
        </w:rPr>
        <w:t>al stratigraphic nomenclature).</w:t>
      </w:r>
    </w:p>
    <w:p w:rsidR="00B30512" w:rsidRPr="002F5D51" w:rsidRDefault="00B30512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0512" w:rsidRPr="00054DAC" w:rsidRDefault="008F373E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ineralogy.</w:t>
      </w:r>
      <w:r w:rsidR="00272F74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mineralogy of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ntonite beds is very different from that of the lower and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pper adjacent sediments. This is typically shown by the B4 sample compared to clayey and silts of the </w:t>
      </w:r>
      <w:r w:rsidR="00272F74"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arishyvska Formation</w:t>
      </w:r>
      <w:r w:rsidR="00272F74" w:rsidRPr="00272F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272F74" w:rsidRPr="009D0C20">
        <w:rPr>
          <w:rFonts w:ascii="Times New Roman" w:eastAsia="Times New Roman" w:hAnsi="Times New Roman" w:cs="Times New Roman"/>
          <w:sz w:val="24"/>
          <w:szCs w:val="24"/>
        </w:rPr>
        <w:t>FY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272F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>Supplementary Fig.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e bulk mineralogy of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host sediments is dominated by detrital quartz, K-feldspar and plagioclase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hich are absent (feldspars) or discrete (quartz) in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B4 bed (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 xml:space="preserve">Supplementary Fig. 2A). Furthermore, the clay fractions (&lt;2 µm) are also totally different (Supplementary Fig. 2B). Indeed, the typical clay mineralogy of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>FY deposits is mainly composed of illite/smectite mixed-layer minerals (I:S ratio of 85:15), kaolinite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 xml:space="preserve"> and traces of illite or white </w:t>
      </w:r>
      <w:r w:rsidRPr="009D0C20">
        <w:rPr>
          <w:rFonts w:ascii="Times New Roman" w:eastAsia="Times New Roman" w:hAnsi="Times New Roman" w:cs="Times New Roman"/>
          <w:sz w:val="24"/>
          <w:szCs w:val="24"/>
          <w:highlight w:val="white"/>
        </w:rPr>
        <w:t>mica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 xml:space="preserve"> (Supplementary Fig. 2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Interstratified illite/chlorite have been detected in some silts of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liciclastic deposits, with I:C ratio close to 50:50. The clay mineralogy of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B4 sample is largely composed of R1 illite/smectite mixed-layer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I:S rati</w:t>
      </w:r>
      <w:r w:rsidR="00272F74">
        <w:rPr>
          <w:rFonts w:ascii="Times New Roman" w:eastAsia="Times New Roman" w:hAnsi="Times New Roman" w:cs="Times New Roman"/>
          <w:sz w:val="24"/>
          <w:szCs w:val="24"/>
        </w:rPr>
        <w:t>o of 70:30 associated with well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ystallized kaolinite. As a result, the B4 sample appears as an almost mono-mineral clay deposit composed of an ordered illite/smectite mixed-layer,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ich </w:t>
      </w:r>
      <w:r>
        <w:rPr>
          <w:rFonts w:ascii="Times New Roman" w:eastAsia="Times New Roman" w:hAnsi="Times New Roman" w:cs="Times New Roman"/>
          <w:sz w:val="24"/>
          <w:szCs w:val="24"/>
        </w:rPr>
        <w:t>contrast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the illite-richer mixed-layers of the host terrigenous sediments. Finally, the sharp contact with the underlying deposit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absence of terrigenious material indicate that the bentonite layer is not of detrital origin, but 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presen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 in situ transformed ash deposit. </w:t>
      </w:r>
      <w:r w:rsidR="00054DAC" w:rsidRPr="00054DAC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suggested by the absence of zeolit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="00054DAC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4DAC" w:rsidRPr="00054D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4DAC" w:rsidRPr="00054DAC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="00054DAC">
        <w:rPr>
          <w:rFonts w:ascii="Times New Roman" w:eastAsia="Times New Roman" w:hAnsi="Times New Roman" w:cs="Times New Roman"/>
          <w:sz w:val="24"/>
          <w:szCs w:val="24"/>
        </w:rPr>
        <w:t>sh alteration took place under marine conditions</w:t>
      </w:r>
      <w:r w:rsidR="00054DAC" w:rsidRPr="00054DAC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B30512" w:rsidRDefault="00B30512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0512" w:rsidRDefault="008F373E" w:rsidP="009D0C20">
      <w:pPr>
        <w:spacing w:line="36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drawing>
          <wp:inline distT="114300" distB="114300" distL="114300" distR="114300">
            <wp:extent cx="5734050" cy="31623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16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512" w:rsidRDefault="008F373E" w:rsidP="008F373E">
      <w:pPr>
        <w:widowControl w:val="0"/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 2.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ractogram patterns of: A)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Bulk sample (random prepared powder) of lower clayey silts (LCS) and upper sandy silts (USS) and B4 bentonite bed </w:t>
      </w:r>
      <w:r w:rsidRPr="008F373E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of the </w:t>
      </w:r>
      <w:r w:rsidRPr="002F5D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arishyvska Formation</w:t>
      </w:r>
      <w:r w:rsidRPr="00272F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9D0C20">
        <w:rPr>
          <w:rFonts w:ascii="Times New Roman" w:eastAsia="Times New Roman" w:hAnsi="Times New Roman" w:cs="Times New Roman"/>
          <w:sz w:val="24"/>
          <w:szCs w:val="24"/>
        </w:rPr>
        <w:t>FY</w:t>
      </w:r>
      <w:r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; B) &lt;2</w:t>
      </w:r>
      <w:r w:rsidRPr="008F373E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µm fraction (oriented preparation) of B4 bentonite, LCS and USS samples in air dried (black) and ethylene glycol solvated treatment (red). Identified minerals: </w:t>
      </w:r>
      <w:r>
        <w:rPr>
          <w:rFonts w:ascii="Times New Roman" w:eastAsia="Times New Roman" w:hAnsi="Times New Roman" w:cs="Times New Roman"/>
          <w:sz w:val="24"/>
          <w:szCs w:val="24"/>
        </w:rPr>
        <w:t>(Ca) calcite; (F) K-feldspar; (I/C) illite-chlorite mixed-layer; (I/S) illite-smectite mixed-layer;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K) kaolinite; (M) mica; (ML) undifferentiated mixed-layers; (P) plagioclase;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Q) quartz.</w:t>
      </w:r>
    </w:p>
    <w:p w:rsidR="00B30512" w:rsidRDefault="00B30512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0512" w:rsidRDefault="008F373E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:rsidR="00B30512" w:rsidRDefault="008F373E" w:rsidP="002F5D51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y, R.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. Stratigraphy and zeolitic diagenesis of the John Day Formation of Oregon. California Univ. Publ. Geol</w:t>
      </w:r>
      <w:r w:rsidR="00272F74">
        <w:rPr>
          <w:rFonts w:ascii="Times New Roman" w:eastAsia="Times New Roman" w:hAnsi="Times New Roman" w:cs="Times New Roman"/>
          <w:sz w:val="24"/>
          <w:szCs w:val="24"/>
          <w:lang w:val="fr-FR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i. </w:t>
      </w:r>
      <w:r w:rsidRPr="00272F74">
        <w:rPr>
          <w:rFonts w:ascii="Times New Roman" w:eastAsia="Times New Roman" w:hAnsi="Times New Roman" w:cs="Times New Roman"/>
          <w:b/>
          <w:sz w:val="24"/>
          <w:szCs w:val="24"/>
        </w:rPr>
        <w:t>42</w:t>
      </w:r>
      <w:r>
        <w:rPr>
          <w:rFonts w:ascii="Times New Roman" w:eastAsia="Times New Roman" w:hAnsi="Times New Roman" w:cs="Times New Roman"/>
          <w:sz w:val="24"/>
          <w:szCs w:val="24"/>
        </w:rPr>
        <w:t>, 199-262 (1963).</w:t>
      </w:r>
    </w:p>
    <w:p w:rsidR="00B30512" w:rsidRDefault="008F373E" w:rsidP="002F5D51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ss, P.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. Phase equilibria of some minerals in the K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-N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-A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-Si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-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 system at 25°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 and 1 atmosphere. </w:t>
      </w:r>
      <w:r w:rsidRPr="00272F74">
        <w:rPr>
          <w:rFonts w:ascii="Times New Roman" w:eastAsia="Times New Roman" w:hAnsi="Times New Roman" w:cs="Times New Roman"/>
          <w:i/>
          <w:sz w:val="24"/>
          <w:szCs w:val="24"/>
        </w:rPr>
        <w:t>Amer. J. Sc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72F74">
        <w:rPr>
          <w:rFonts w:ascii="Times New Roman" w:eastAsia="Times New Roman" w:hAnsi="Times New Roman" w:cs="Times New Roman"/>
          <w:b/>
          <w:sz w:val="24"/>
          <w:szCs w:val="24"/>
        </w:rPr>
        <w:t>264</w:t>
      </w:r>
      <w:r>
        <w:rPr>
          <w:rFonts w:ascii="Times New Roman" w:eastAsia="Times New Roman" w:hAnsi="Times New Roman" w:cs="Times New Roman"/>
          <w:sz w:val="24"/>
          <w:szCs w:val="24"/>
        </w:rPr>
        <w:t>, 289-309 (1966).</w:t>
      </w:r>
    </w:p>
    <w:p w:rsidR="00B30512" w:rsidRDefault="008F373E" w:rsidP="002F5D51">
      <w:pPr>
        <w:numPr>
          <w:ilvl w:val="0"/>
          <w:numId w:val="1"/>
        </w:numPr>
        <w:spacing w:line="360" w:lineRule="auto"/>
        <w:ind w:left="357" w:hanging="35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eppard, R.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. &amp; Gude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</w:t>
      </w:r>
      <w:r w:rsidR="00272F74" w:rsidRPr="00272F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72F74">
        <w:rPr>
          <w:rFonts w:ascii="Times New Roman" w:eastAsia="Times New Roman" w:hAnsi="Times New Roman" w:cs="Times New Roman"/>
          <w:sz w:val="24"/>
          <w:szCs w:val="24"/>
        </w:rPr>
        <w:t xml:space="preserve">J.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Distribution and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G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enesis of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uthigenic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ilicate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inerals in 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>uffs of Pleistocene Lake Tecopa, Inyo County</w:t>
      </w:r>
      <w:r w:rsidR="00272F74" w:rsidRPr="00054D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</w:t>
      </w:r>
      <w:r w:rsidRPr="00054DAC">
        <w:rPr>
          <w:rFonts w:ascii="Times New Roman" w:eastAsia="Times New Roman" w:hAnsi="Times New Roman" w:cs="Times New Roman"/>
          <w:i/>
          <w:sz w:val="24"/>
          <w:szCs w:val="24"/>
        </w:rPr>
        <w:t xml:space="preserve"> Californ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54DAC" w:rsidRPr="00054DA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272F74">
        <w:rPr>
          <w:rFonts w:ascii="Times New Roman" w:eastAsia="Times New Roman" w:hAnsi="Times New Roman" w:cs="Times New Roman"/>
          <w:i/>
          <w:sz w:val="24"/>
          <w:szCs w:val="24"/>
        </w:rPr>
        <w:t>U.S. Geol. Surv., Prof. Pa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72F74">
        <w:rPr>
          <w:rFonts w:ascii="Times New Roman" w:eastAsia="Times New Roman" w:hAnsi="Times New Roman" w:cs="Times New Roman"/>
          <w:b/>
          <w:sz w:val="24"/>
          <w:szCs w:val="24"/>
        </w:rPr>
        <w:t>5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54DA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United States </w:t>
      </w:r>
      <w:proofErr w:type="spellStart"/>
      <w:r w:rsidR="00054DAC">
        <w:rPr>
          <w:rFonts w:ascii="Times New Roman" w:eastAsia="Times New Roman" w:hAnsi="Times New Roman" w:cs="Times New Roman"/>
          <w:sz w:val="24"/>
          <w:szCs w:val="24"/>
          <w:lang w:val="fr-FR"/>
        </w:rPr>
        <w:t>Government</w:t>
      </w:r>
      <w:proofErr w:type="spellEnd"/>
      <w:r w:rsidR="00054DA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Printing Office,</w:t>
      </w:r>
      <w:r w:rsidR="00054D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968).</w:t>
      </w:r>
    </w:p>
    <w:sectPr w:rsidR="00B30512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81772"/>
    <w:multiLevelType w:val="multilevel"/>
    <w:tmpl w:val="463845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30512"/>
    <w:rsid w:val="00054DAC"/>
    <w:rsid w:val="00272F74"/>
    <w:rsid w:val="002C6DC5"/>
    <w:rsid w:val="002F5D51"/>
    <w:rsid w:val="006F7CB0"/>
    <w:rsid w:val="008F373E"/>
    <w:rsid w:val="009D0C20"/>
    <w:rsid w:val="00B30512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k" w:eastAsia="fr-FR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6D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6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k" w:eastAsia="fr-FR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6D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6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28T16:58:00Z</dcterms:created>
  <dcterms:modified xsi:type="dcterms:W3CDTF">2018-10-28T16:58:00Z</dcterms:modified>
</cp:coreProperties>
</file>